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080" w:type="dxa"/>
        <w:jc w:val="center"/>
        <w:tblLook w:val="04A0" w:firstRow="1" w:lastRow="0" w:firstColumn="1" w:lastColumn="0" w:noHBand="0" w:noVBand="1"/>
      </w:tblPr>
      <w:tblGrid>
        <w:gridCol w:w="3071"/>
        <w:gridCol w:w="1009"/>
      </w:tblGrid>
      <w:tr w:rsidR="00731B6B" w:rsidRPr="00731B6B" w14:paraId="33D8FD71" w14:textId="77777777" w:rsidTr="000B6CB1">
        <w:trPr>
          <w:trHeight w:val="290"/>
          <w:jc w:val="center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A49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Table S1. Collinearity Statistics.</w:t>
            </w:r>
          </w:p>
        </w:tc>
      </w:tr>
      <w:tr w:rsidR="00731B6B" w:rsidRPr="00731B6B" w14:paraId="61DD27A0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B99C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5C2F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GVIF</w:t>
            </w:r>
          </w:p>
        </w:tc>
      </w:tr>
      <w:tr w:rsidR="00731B6B" w:rsidRPr="00731B6B" w14:paraId="36540099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19EF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Self-efficac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CD9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217</w:t>
            </w:r>
          </w:p>
        </w:tc>
      </w:tr>
      <w:tr w:rsidR="00731B6B" w:rsidRPr="00731B6B" w14:paraId="2AAF1A66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729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7F8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07</w:t>
            </w:r>
          </w:p>
        </w:tc>
      </w:tr>
      <w:tr w:rsidR="00731B6B" w:rsidRPr="00731B6B" w14:paraId="6ADC2D4A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4B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Resid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2CC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043</w:t>
            </w:r>
          </w:p>
        </w:tc>
      </w:tr>
      <w:tr w:rsidR="00731B6B" w:rsidRPr="00731B6B" w14:paraId="589F8537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047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Household deb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8F5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013</w:t>
            </w:r>
          </w:p>
        </w:tc>
      </w:tr>
      <w:tr w:rsidR="00731B6B" w:rsidRPr="00731B6B" w14:paraId="7358BC1C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13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Living alon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7CD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026</w:t>
            </w:r>
          </w:p>
        </w:tc>
      </w:tr>
      <w:tr w:rsidR="00731B6B" w:rsidRPr="00731B6B" w14:paraId="7F002AA8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9C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296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079</w:t>
            </w:r>
          </w:p>
        </w:tc>
      </w:tr>
      <w:tr w:rsidR="00731B6B" w:rsidRPr="00731B6B" w14:paraId="7FD71131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AE3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Openn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A0B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17</w:t>
            </w:r>
          </w:p>
        </w:tc>
      </w:tr>
      <w:tr w:rsidR="00731B6B" w:rsidRPr="00731B6B" w14:paraId="7E508E4A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5E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Agreeablen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78F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23</w:t>
            </w:r>
          </w:p>
        </w:tc>
      </w:tr>
      <w:tr w:rsidR="00731B6B" w:rsidRPr="00731B6B" w14:paraId="6F0EDD31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8D0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Conscientiousn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E30" w14:textId="5AF22C4C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4</w:t>
            </w:r>
            <w:r w:rsidR="000B6CB1"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31B6B" w:rsidRPr="00731B6B" w14:paraId="6B9E3362" w14:textId="77777777" w:rsidTr="000B6CB1">
        <w:trPr>
          <w:trHeight w:val="280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A520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Extravers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8E13" w14:textId="0ECC9EBB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3</w:t>
            </w:r>
            <w:r w:rsidR="000B6CB1"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31B6B" w:rsidRPr="00731B6B" w14:paraId="49C0AD65" w14:textId="77777777" w:rsidTr="000B6CB1">
        <w:trPr>
          <w:trHeight w:val="290"/>
          <w:jc w:val="center"/>
        </w:trPr>
        <w:tc>
          <w:tcPr>
            <w:tcW w:w="3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378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Neuroticism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0D4A" w14:textId="77777777" w:rsidR="00731B6B" w:rsidRPr="00731B6B" w:rsidRDefault="00731B6B" w:rsidP="00731B6B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731B6B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1.168</w:t>
            </w:r>
          </w:p>
        </w:tc>
      </w:tr>
    </w:tbl>
    <w:p w14:paraId="4B05ACCF" w14:textId="756CAE8B" w:rsidR="00731B6B" w:rsidRDefault="00731B6B">
      <w:pPr>
        <w:ind w:firstLine="480"/>
      </w:pPr>
    </w:p>
    <w:p w14:paraId="657105D3" w14:textId="77777777" w:rsidR="00731B6B" w:rsidRDefault="00731B6B">
      <w:pPr>
        <w:widowControl/>
        <w:spacing w:line="240" w:lineRule="auto"/>
        <w:jc w:val="left"/>
      </w:pPr>
      <w:r>
        <w:br w:type="page"/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2002"/>
        <w:gridCol w:w="1410"/>
        <w:gridCol w:w="1587"/>
        <w:gridCol w:w="2002"/>
        <w:gridCol w:w="1352"/>
        <w:gridCol w:w="1396"/>
        <w:gridCol w:w="1072"/>
      </w:tblGrid>
      <w:tr w:rsidR="00731B6B" w:rsidRPr="00731B6B" w14:paraId="413D3FE6" w14:textId="77777777" w:rsidTr="000B6CB1">
        <w:trPr>
          <w:trHeight w:val="290"/>
          <w:jc w:val="center"/>
        </w:trPr>
        <w:tc>
          <w:tcPr>
            <w:tcW w:w="10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6D2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lastRenderedPageBreak/>
              <w:t>Table S2. Variable importance and interactions in predicting depression.</w:t>
            </w:r>
          </w:p>
        </w:tc>
      </w:tr>
      <w:tr w:rsidR="00731B6B" w:rsidRPr="00731B6B" w14:paraId="5E9DEFC0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2CE6" w14:textId="05BDF24B" w:rsidR="00731B6B" w:rsidRPr="00EE2E7E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654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Self-efficacy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E41C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Agreeableness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D55F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Conscientiousness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7720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Neuroticism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E9C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Extraversion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76D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Openness</w:t>
            </w:r>
          </w:p>
        </w:tc>
      </w:tr>
      <w:tr w:rsidR="00731B6B" w:rsidRPr="00731B6B" w14:paraId="419AB050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F1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Self-efficac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29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1.4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FA5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6E5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C8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66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91A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B6B" w:rsidRPr="00731B6B" w14:paraId="31992B0D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CD0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Agreeablen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2FD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6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E47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1.17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6B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E8C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B3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178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B6B" w:rsidRPr="00731B6B" w14:paraId="6E2A4B6A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F1F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Conscientiousn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A74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5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717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3C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1.0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802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DD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7F7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B6B" w:rsidRPr="00731B6B" w14:paraId="6A69B48F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15C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Neurotic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959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4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9E29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22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3EB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A9E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1.2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460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A7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31B6B" w:rsidRPr="00731B6B" w14:paraId="6544671C" w14:textId="77777777" w:rsidTr="000B6CB1">
        <w:trPr>
          <w:trHeight w:val="28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E07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Extraver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AF3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4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895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329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602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15A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D22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</w:p>
        </w:tc>
      </w:tr>
      <w:tr w:rsidR="00731B6B" w:rsidRPr="00731B6B" w14:paraId="298DD0A3" w14:textId="77777777" w:rsidTr="000B6CB1">
        <w:trPr>
          <w:trHeight w:val="290"/>
          <w:jc w:val="center"/>
        </w:trPr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7B23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Opennes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98A6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F538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21D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F271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25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B6A3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6B80" w14:textId="77777777" w:rsidR="00731B6B" w:rsidRPr="00731B6B" w:rsidRDefault="00731B6B" w:rsidP="00731B6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14:ligatures w14:val="none"/>
              </w:rPr>
            </w:pPr>
            <w:r w:rsidRPr="00731B6B">
              <w:rPr>
                <w:rFonts w:eastAsia="等线" w:cs="Times New Roman"/>
                <w:color w:val="000000"/>
                <w:kern w:val="0"/>
                <w14:ligatures w14:val="none"/>
              </w:rPr>
              <w:t>0.751</w:t>
            </w:r>
          </w:p>
        </w:tc>
      </w:tr>
    </w:tbl>
    <w:p w14:paraId="65A13B4C" w14:textId="77777777" w:rsidR="0003207A" w:rsidRDefault="0003207A">
      <w:pPr>
        <w:ind w:firstLine="480"/>
      </w:pPr>
    </w:p>
    <w:sectPr w:rsidR="00032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B970F" w14:textId="77777777" w:rsidR="002421AC" w:rsidRDefault="002421AC" w:rsidP="00731B6B">
      <w:pPr>
        <w:spacing w:line="240" w:lineRule="auto"/>
      </w:pPr>
      <w:r>
        <w:separator/>
      </w:r>
    </w:p>
  </w:endnote>
  <w:endnote w:type="continuationSeparator" w:id="0">
    <w:p w14:paraId="4AFD6409" w14:textId="77777777" w:rsidR="002421AC" w:rsidRDefault="002421AC" w:rsidP="00731B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260EB" w14:textId="77777777" w:rsidR="002421AC" w:rsidRDefault="002421AC" w:rsidP="00731B6B">
      <w:pPr>
        <w:spacing w:line="240" w:lineRule="auto"/>
      </w:pPr>
      <w:r>
        <w:separator/>
      </w:r>
    </w:p>
  </w:footnote>
  <w:footnote w:type="continuationSeparator" w:id="0">
    <w:p w14:paraId="578FBBAA" w14:textId="77777777" w:rsidR="002421AC" w:rsidRDefault="002421AC" w:rsidP="00731B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470CB"/>
    <w:multiLevelType w:val="hybridMultilevel"/>
    <w:tmpl w:val="00787278"/>
    <w:lvl w:ilvl="0" w:tplc="AF9ECF90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0F6300"/>
    <w:multiLevelType w:val="multilevel"/>
    <w:tmpl w:val="9E325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F7D3238"/>
    <w:multiLevelType w:val="hybridMultilevel"/>
    <w:tmpl w:val="A6B8596A"/>
    <w:lvl w:ilvl="0" w:tplc="3628EE2A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06F2FF4"/>
    <w:multiLevelType w:val="multilevel"/>
    <w:tmpl w:val="DF5E9DD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904C666"/>
    <w:multiLevelType w:val="singleLevel"/>
    <w:tmpl w:val="7256F0F0"/>
    <w:lvl w:ilvl="0">
      <w:start w:val="1"/>
      <w:numFmt w:val="decimal"/>
      <w:suff w:val="space"/>
      <w:lvlText w:val="%1."/>
      <w:lvlJc w:val="left"/>
    </w:lvl>
  </w:abstractNum>
  <w:num w:numId="1" w16cid:durableId="692345359">
    <w:abstractNumId w:val="4"/>
  </w:num>
  <w:num w:numId="2" w16cid:durableId="85077351">
    <w:abstractNumId w:val="0"/>
  </w:num>
  <w:num w:numId="3" w16cid:durableId="1281109726">
    <w:abstractNumId w:val="1"/>
  </w:num>
  <w:num w:numId="4" w16cid:durableId="410810620">
    <w:abstractNumId w:val="2"/>
  </w:num>
  <w:num w:numId="5" w16cid:durableId="1260992136">
    <w:abstractNumId w:val="3"/>
  </w:num>
  <w:num w:numId="6" w16cid:durableId="12432937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6BB2"/>
    <w:rsid w:val="00016B02"/>
    <w:rsid w:val="0003207A"/>
    <w:rsid w:val="00062281"/>
    <w:rsid w:val="000B6CB1"/>
    <w:rsid w:val="001053F2"/>
    <w:rsid w:val="001943A3"/>
    <w:rsid w:val="00237707"/>
    <w:rsid w:val="002421AC"/>
    <w:rsid w:val="003779EF"/>
    <w:rsid w:val="004B7ED3"/>
    <w:rsid w:val="00502479"/>
    <w:rsid w:val="006C04C1"/>
    <w:rsid w:val="00731B6B"/>
    <w:rsid w:val="0096796D"/>
    <w:rsid w:val="009B246B"/>
    <w:rsid w:val="009B2EE1"/>
    <w:rsid w:val="00A13FFA"/>
    <w:rsid w:val="00C36BB2"/>
    <w:rsid w:val="00C67DA4"/>
    <w:rsid w:val="00CF49A5"/>
    <w:rsid w:val="00D17AED"/>
    <w:rsid w:val="00EE2E7E"/>
    <w:rsid w:val="00F00A33"/>
    <w:rsid w:val="00F344F7"/>
    <w:rsid w:val="00F73879"/>
    <w:rsid w:val="00FD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8E5DB"/>
  <w15:chartTrackingRefBased/>
  <w15:docId w15:val="{CF813B13-0563-4B73-A0DA-E8541393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EE1"/>
    <w:pPr>
      <w:widowControl w:val="0"/>
      <w:spacing w:line="480" w:lineRule="auto"/>
      <w:jc w:val="both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9B2EE1"/>
    <w:pPr>
      <w:numPr>
        <w:numId w:val="5"/>
      </w:numPr>
      <w:ind w:left="0" w:firstLine="0"/>
      <w:outlineLvl w:val="0"/>
    </w:pPr>
    <w:rPr>
      <w:rFonts w:asciiTheme="minorHAnsi" w:hAnsiTheme="minorHAnsi" w:cs="宋体"/>
      <w:b/>
      <w:kern w:val="36"/>
      <w:szCs w:val="48"/>
    </w:rPr>
  </w:style>
  <w:style w:type="paragraph" w:styleId="2">
    <w:name w:val="heading 2"/>
    <w:next w:val="a"/>
    <w:link w:val="20"/>
    <w:autoRedefine/>
    <w:uiPriority w:val="9"/>
    <w:unhideWhenUsed/>
    <w:qFormat/>
    <w:rsid w:val="004B7ED3"/>
    <w:pPr>
      <w:keepNext/>
      <w:keepLines/>
      <w:spacing w:line="480" w:lineRule="auto"/>
      <w:outlineLvl w:val="1"/>
    </w:pPr>
    <w:rPr>
      <w:rFonts w:eastAsiaTheme="majorEastAsia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"/>
    <w:next w:val="a"/>
    <w:link w:val="a4"/>
    <w:qFormat/>
    <w:rsid w:val="00A13FFA"/>
    <w:pPr>
      <w:spacing w:line="360" w:lineRule="auto"/>
      <w:jc w:val="center"/>
    </w:pPr>
    <w:rPr>
      <w:rFonts w:ascii="Times New Roman" w:eastAsia="宋体" w:hAnsi="Times New Roman"/>
    </w:rPr>
  </w:style>
  <w:style w:type="character" w:customStyle="1" w:styleId="a4">
    <w:name w:val="图表 字符"/>
    <w:basedOn w:val="a0"/>
    <w:link w:val="a3"/>
    <w:rsid w:val="00A13FFA"/>
    <w:rPr>
      <w:rFonts w:ascii="Times New Roman" w:eastAsia="宋体" w:hAnsi="Times New Roman"/>
    </w:rPr>
  </w:style>
  <w:style w:type="paragraph" w:styleId="a5">
    <w:name w:val="No Spacing"/>
    <w:aliases w:val="sci标题"/>
    <w:next w:val="a"/>
    <w:uiPriority w:val="1"/>
    <w:qFormat/>
    <w:rsid w:val="00C67DA4"/>
    <w:pPr>
      <w:widowControl w:val="0"/>
    </w:pPr>
    <w:rPr>
      <w:rFonts w:ascii="Times New Roman" w:eastAsia="Times New Roman" w:hAnsi="Times New Roman"/>
      <w:b/>
    </w:rPr>
  </w:style>
  <w:style w:type="character" w:customStyle="1" w:styleId="10">
    <w:name w:val="标题 1 字符"/>
    <w:basedOn w:val="a0"/>
    <w:link w:val="1"/>
    <w:uiPriority w:val="9"/>
    <w:qFormat/>
    <w:rsid w:val="009B2EE1"/>
    <w:rPr>
      <w:rFonts w:eastAsia="Times New Roman" w:cs="宋体"/>
      <w:b/>
      <w:kern w:val="36"/>
      <w:sz w:val="22"/>
      <w:szCs w:val="48"/>
    </w:rPr>
  </w:style>
  <w:style w:type="character" w:customStyle="1" w:styleId="20">
    <w:name w:val="标题 2 字符"/>
    <w:basedOn w:val="a0"/>
    <w:link w:val="2"/>
    <w:autoRedefine/>
    <w:uiPriority w:val="9"/>
    <w:qFormat/>
    <w:rsid w:val="004B7ED3"/>
    <w:rPr>
      <w:rFonts w:eastAsiaTheme="majorEastAsia" w:cstheme="majorBidi"/>
      <w:b/>
      <w:bCs/>
      <w:sz w:val="24"/>
      <w:szCs w:val="32"/>
    </w:rPr>
  </w:style>
  <w:style w:type="paragraph" w:styleId="a6">
    <w:name w:val="header"/>
    <w:basedOn w:val="a"/>
    <w:link w:val="a7"/>
    <w:uiPriority w:val="99"/>
    <w:unhideWhenUsed/>
    <w:rsid w:val="00731B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31B6B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1B6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31B6B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94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 YU</cp:lastModifiedBy>
  <cp:revision>4</cp:revision>
  <dcterms:created xsi:type="dcterms:W3CDTF">2024-10-25T14:24:00Z</dcterms:created>
  <dcterms:modified xsi:type="dcterms:W3CDTF">2024-10-26T07:23:00Z</dcterms:modified>
</cp:coreProperties>
</file>